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888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3240"/>
        <w:gridCol w:w="3196"/>
      </w:tblGrid>
      <w:tr>
        <w:trPr>
          <w:trHeight w:val="397" w:hRule="atLeast"/>
        </w:trPr>
        <w:tc>
          <w:tcPr>
            <w:tcW w:w="7888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able S6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rget genes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Upstream primers (5’→3’)</w:t>
            </w:r>
          </w:p>
        </w:tc>
        <w:tc>
          <w:tcPr>
            <w:tcW w:w="3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ownstream primers (5’→3’)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905745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CCTGGAATTCCTTCAG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CCTGAAGGGGCATCCAT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920070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CTGGCATGCAGGGTA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CACCGCCACCTTTAC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947732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TGGAAATGGGAAAGGCAGAG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GGCGGTGGGACTTATGG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C065533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GCTGGTCGAGACGGGGAATA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ATGAGGCGAGGTGGC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B917086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TGGTCGAGACGGGGAATA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ATGAGGCGAGGTGGC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E102914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CAAACCATCAACAATG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CCCTCCTGACCCATACA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903243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AGTGACAAGGGAATGCT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GGTAACTTCACAGGATG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F214477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AACTGGGTCAGGAGTG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AGGACTGGGTCAACTAC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890146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CCTCTAGGC</w:t>
            </w:r>
            <w:r>
              <w:rPr>
                <w:kern w:val="0"/>
                <w:sz w:val="18"/>
                <w:szCs w:val="18"/>
              </w:rPr>
              <w:t>GAGCAAA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CCCTCTAGGC</w:t>
            </w:r>
            <w:r>
              <w:rPr>
                <w:kern w:val="0"/>
                <w:sz w:val="18"/>
                <w:szCs w:val="18"/>
              </w:rPr>
              <w:t>GAGCAAA</w:t>
            </w:r>
          </w:p>
        </w:tc>
      </w:tr>
      <w:tr>
        <w:trPr>
          <w:trHeight w:val="397" w:hRule="atLeast"/>
        </w:trPr>
        <w:tc>
          <w:tcPr>
            <w:tcW w:w="145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C065533.1 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GGGAATGTGAAATCTGG</w:t>
            </w:r>
          </w:p>
        </w:tc>
        <w:tc>
          <w:tcPr>
            <w:tcW w:w="31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AGGCTTCTCAGCAAGCT</w:t>
            </w:r>
          </w:p>
        </w:tc>
      </w:tr>
      <w:tr>
        <w:trPr>
          <w:trHeight w:val="397" w:hRule="atLeast"/>
        </w:trPr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C954557.1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ACCCATGATGAGAGAGG</w:t>
            </w:r>
          </w:p>
        </w:tc>
        <w:tc>
          <w:tcPr>
            <w:tcW w:w="3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ATTCATAGCTGCAAAACA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7:16:00Z</dcterms:created>
  <dc:creator>User</dc:creator>
  <dc:description/>
  <cp:keywords/>
  <dc:language>en-US</dc:language>
  <cp:lastModifiedBy>lab</cp:lastModifiedBy>
  <dcterms:modified xsi:type="dcterms:W3CDTF">2011-06-06T08:39:00Z</dcterms:modified>
  <cp:revision>11</cp:revision>
  <dc:subject/>
  <dc:title>Additional file 7</dc:title>
</cp:coreProperties>
</file>